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F311E" w14:textId="1220FCAD" w:rsidR="00BA6300" w:rsidRPr="00E60D86" w:rsidRDefault="00BA6300" w:rsidP="00BA6300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52E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B44C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452E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estionnaire.</w:t>
      </w:r>
      <w:r w:rsidRPr="00E60D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urvey interview questionnaire for possible risk factor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TB</w:t>
      </w:r>
      <w:proofErr w:type="spellEnd"/>
      <w:r w:rsidRPr="00E60D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responsible for herd infection in urban and </w:t>
      </w:r>
      <w:proofErr w:type="spellStart"/>
      <w:r w:rsidRPr="00E60D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eriurban</w:t>
      </w:r>
      <w:proofErr w:type="spellEnd"/>
      <w:r w:rsidRPr="00E60D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reas of some selected districts of Bangladesh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W w:w="10591" w:type="dxa"/>
        <w:tblLook w:val="04A0" w:firstRow="1" w:lastRow="0" w:firstColumn="1" w:lastColumn="0" w:noHBand="0" w:noVBand="1"/>
      </w:tblPr>
      <w:tblGrid>
        <w:gridCol w:w="821"/>
        <w:gridCol w:w="1582"/>
        <w:gridCol w:w="1244"/>
        <w:gridCol w:w="811"/>
        <w:gridCol w:w="759"/>
        <w:gridCol w:w="1344"/>
        <w:gridCol w:w="1321"/>
        <w:gridCol w:w="1111"/>
        <w:gridCol w:w="1098"/>
        <w:gridCol w:w="500"/>
      </w:tblGrid>
      <w:tr w:rsidR="00B06115" w:rsidRPr="00AA30E4" w14:paraId="00467B10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2D9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67C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25C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859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7ED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C020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81D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ID No: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EE18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DCA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6115" w:rsidRPr="00AA30E4" w14:paraId="088F820F" w14:textId="77777777" w:rsidTr="00AA30E4">
        <w:trPr>
          <w:trHeight w:val="290"/>
        </w:trPr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D57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Date of Interview: </w:t>
            </w:r>
          </w:p>
        </w:tc>
        <w:tc>
          <w:tcPr>
            <w:tcW w:w="2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79C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………/………/……….20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4C1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FFE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150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DFF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598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6504B913" w14:textId="77777777" w:rsidTr="00AA30E4">
        <w:trPr>
          <w:trHeight w:val="290"/>
        </w:trPr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24E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1. GPS  Coordinates: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DBF9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a) Northing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C89A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BE8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b) Easting: 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F52B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A16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AAD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43891788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F11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858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7B6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672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582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A15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292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8CC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513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50F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4ACBE2AA" w14:textId="77777777" w:rsidTr="00AA30E4">
        <w:trPr>
          <w:trHeight w:val="290"/>
        </w:trPr>
        <w:tc>
          <w:tcPr>
            <w:tcW w:w="3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834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2. Name of the interviewee: 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814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611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Mobile number: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FF6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6115" w:rsidRPr="00AA30E4" w14:paraId="51BC5581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823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D4B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4EE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0F5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B21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A6E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76A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2F5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502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0A4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7576E1F" w14:textId="77777777" w:rsidTr="00AA30E4">
        <w:trPr>
          <w:trHeight w:val="290"/>
        </w:trPr>
        <w:tc>
          <w:tcPr>
            <w:tcW w:w="3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1E8A" w14:textId="77777777" w:rsidR="00B06115" w:rsidRPr="00AA30E4" w:rsidRDefault="00AA30E4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 Name of the farm……………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647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AB8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Date of establishment of the farm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1324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……/……../………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21FB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6115" w:rsidRPr="00AA30E4" w14:paraId="7E94942E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6F6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C1F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409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05B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6EE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992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8C0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786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212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3E3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683863B3" w14:textId="77777777" w:rsidTr="00AA30E4">
        <w:trPr>
          <w:trHeight w:val="290"/>
        </w:trPr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A9B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4. Farm location: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896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3B2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9E2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3D3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BC5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6EA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0CE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134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1221E4F7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C7F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CEF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Village/road: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27B7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E0A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E8C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Union/ Ward: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9AA6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335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B58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CDB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5AA85AC7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A3A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57C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D2D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7DB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8A4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F49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62C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28C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8AB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926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03FEA1AA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75D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672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Upazila: 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D450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A26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8EE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District: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412C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5A9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AF4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92D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22BF177F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B7B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FA3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F64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D34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DC1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B82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4AF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136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7EE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37C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D03FBEA" w14:textId="77777777" w:rsidTr="00AA30E4">
        <w:trPr>
          <w:trHeight w:val="290"/>
        </w:trPr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2D1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5. Type of farm: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AFE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Dairy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C4E5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518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1529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6. History of TB of the farm/her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984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6115" w:rsidRPr="00AA30E4" w14:paraId="7D432499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203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C08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35F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E61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3A3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75F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ABA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8D8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D49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005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4FDB7607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077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C3F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A84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Fattening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B85D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E30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7EC5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D39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C501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CB4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B06115" w:rsidRPr="00AA30E4" w14:paraId="3615EE33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C17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9A5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F61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699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415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8A6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8FC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2F9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B3A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15C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287589AE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E6E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231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5C5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823F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AB5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4294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57E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EB3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6C3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206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2DB92874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A5C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039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1C0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7CA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CDA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E44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327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BB5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2C8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0F6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642688F9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C6F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7.Her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40A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7.1 Herd Siz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D479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…………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AF9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Cattle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F25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2CA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221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8. Type of husbandry?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7AA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6115" w:rsidRPr="00AA30E4" w14:paraId="49550C8C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A1A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84C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522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B0C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892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9CF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91B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C99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879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99D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7C8D849D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343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2E9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7.2 Be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614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C0A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A02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C75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80F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Intensive 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7287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9D7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EE6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711FE3DE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840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F5B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Frisian Cros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BDF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7F38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E4A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26C8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734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246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C42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441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56277FD6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C0B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437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E00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73E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7A8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42F2" w14:textId="77777777" w:rsidR="00B06115" w:rsidRPr="00AA30E4" w:rsidRDefault="00B06115" w:rsidP="00B06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Semi intensiv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B21F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074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D16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2FF6D3E4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2BA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89A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30E4">
              <w:rPr>
                <w:rFonts w:ascii="Times New Roman" w:eastAsia="Times New Roman" w:hAnsi="Times New Roman" w:cs="Times New Roman"/>
                <w:color w:val="000000"/>
              </w:rPr>
              <w:t>Shahiwal</w:t>
            </w:r>
            <w:proofErr w:type="spellEnd"/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 Cross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77E7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7B2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948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48A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C0B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70C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F1B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0CDDFCDA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9B5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ECF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68F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E1B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DC0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3C8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CDE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Extensive 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4D07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51F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ECB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11D4610F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FF0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76F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Other Cros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4C2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E681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ED7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9CC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DD0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3C9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A39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4BF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456A57C0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289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B57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9DA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9F5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582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C825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8B0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ACC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970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B2A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53ED16D6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405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F19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Indigenous breed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A5A5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749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DAA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7CD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792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075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631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765F3E12" w14:textId="77777777" w:rsidTr="00AA30E4">
        <w:trPr>
          <w:trHeight w:val="290"/>
        </w:trPr>
        <w:tc>
          <w:tcPr>
            <w:tcW w:w="3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F36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9. Manure use metho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59D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238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10. Feeding silage in intensive or semi-intensive system?</w:t>
            </w:r>
          </w:p>
        </w:tc>
      </w:tr>
      <w:tr w:rsidR="00B06115" w:rsidRPr="00AA30E4" w14:paraId="28CA2E04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29C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7BCA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85C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88A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223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96F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16D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1E8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E94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002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17799CD3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125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5B7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C53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Use directly 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DC40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C30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4A1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1514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031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567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2079746F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07B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F91C" w14:textId="77777777" w:rsidR="00B06115" w:rsidRPr="00AA30E4" w:rsidRDefault="00B06115" w:rsidP="00B06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63C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143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BDD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E9A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9D2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F50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0F6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673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7489D53B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9CC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E2C1" w14:textId="77777777" w:rsidR="00B06115" w:rsidRPr="00AA30E4" w:rsidRDefault="00B06115" w:rsidP="00B06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Use after treatment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B2D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F32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854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1A14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F3C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408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03CDD537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363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9B1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FF3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123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852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924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3E2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428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9E2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CCE9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2115DEA" w14:textId="77777777" w:rsidTr="00AA30E4">
        <w:trPr>
          <w:trHeight w:val="290"/>
        </w:trPr>
        <w:tc>
          <w:tcPr>
            <w:tcW w:w="44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637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11. New animal inclusion in the herd?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A6D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90E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11.1 If Yes, how many sources of animal included?</w:t>
            </w:r>
          </w:p>
        </w:tc>
      </w:tr>
      <w:tr w:rsidR="00B06115" w:rsidRPr="00AA30E4" w14:paraId="10AD4881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ABF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8B1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88B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618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1C3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3F9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821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487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8E7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629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34ECD8D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2F1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6D7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B40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D1D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3798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081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F7E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Single 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3BF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782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1D5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6B6762E3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7B8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CE8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DAA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140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546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34A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D61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DC7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80B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26D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E0C6CFF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906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B07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A8D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B02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8874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03A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More than on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86C2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9E8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E3B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25C36A1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4F1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517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24E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E0F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B01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CFE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BD1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C05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CC0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5E3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6A8A5179" w14:textId="77777777" w:rsidTr="00AA30E4">
        <w:trPr>
          <w:trHeight w:val="290"/>
        </w:trPr>
        <w:tc>
          <w:tcPr>
            <w:tcW w:w="44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7F6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12. Veterinary healthcare provider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6B4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6D3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81B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Provision of mix (cattle/sheep/poultry)</w:t>
            </w:r>
          </w:p>
        </w:tc>
      </w:tr>
      <w:tr w:rsidR="00B06115" w:rsidRPr="00AA30E4" w14:paraId="3AA66702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82C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9EE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F91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5DF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DE4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7A6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79D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FE5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B27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197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59E47ABF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98D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3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560CC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 Paraprofessional or Lay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6041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BF1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17D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88E2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DE6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62F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2FEA942B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CE6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FC4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4ED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AC4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E48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ABC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9E6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963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33D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BA3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78249909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F45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3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A4625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Veterinarian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121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4F8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DC7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5511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BE5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921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41F7972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EFD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276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70C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798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235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22B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67B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FD1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ABE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C3F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64B8CE01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D2F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612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Farmer himself/herself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3342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51A0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788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A1C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BEE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EC8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5ECC30E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DE9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4C1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737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215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547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B8A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44A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732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C45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AB3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04C1E1A" w14:textId="77777777" w:rsidTr="00AA30E4">
        <w:trPr>
          <w:trHeight w:val="290"/>
        </w:trPr>
        <w:tc>
          <w:tcPr>
            <w:tcW w:w="3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CFC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14. Biosecurity status?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A7A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CCB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C17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513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9A6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18B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004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77293E0B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866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687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CD6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Good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2A3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D60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888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EB7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7CF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DAC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112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31F74C85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2383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014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CC79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02F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A2B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DA71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FA3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EFA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24D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703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04FAC8FA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501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C6D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DDB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Bad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339C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C883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A38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D57E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3B1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B703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066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6362552F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DD8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ABE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D22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B57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C41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A95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5E8D7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341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D76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2F4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069430FD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C8F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4E6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A91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 xml:space="preserve">Medium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C1A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9469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9195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E2D6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003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001C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F27B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6115" w:rsidRPr="00AA30E4" w14:paraId="2A711993" w14:textId="77777777" w:rsidTr="00AA30E4">
        <w:trPr>
          <w:trHeight w:val="29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1DA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2492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E8F4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B26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0A7B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148F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7FCD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AAC0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41F8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A61A" w14:textId="77777777" w:rsidR="00B06115" w:rsidRPr="00AA30E4" w:rsidRDefault="00B06115" w:rsidP="00B061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FEEE5FB" w14:textId="77777777" w:rsidR="00B06115" w:rsidRPr="00AA30E4" w:rsidRDefault="00B06115">
      <w:pPr>
        <w:rPr>
          <w:rFonts w:ascii="Times New Roman" w:hAnsi="Times New Roman" w:cs="Times New Roman"/>
        </w:rPr>
      </w:pPr>
    </w:p>
    <w:sectPr w:rsidR="00B06115" w:rsidRPr="00AA3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A86"/>
    <w:rsid w:val="001D2AD5"/>
    <w:rsid w:val="002167E6"/>
    <w:rsid w:val="00364A86"/>
    <w:rsid w:val="00497779"/>
    <w:rsid w:val="0051171D"/>
    <w:rsid w:val="00746CA3"/>
    <w:rsid w:val="008D5F90"/>
    <w:rsid w:val="00AA30E4"/>
    <w:rsid w:val="00B06115"/>
    <w:rsid w:val="00B12C20"/>
    <w:rsid w:val="00B414B9"/>
    <w:rsid w:val="00B44CA6"/>
    <w:rsid w:val="00BA6300"/>
    <w:rsid w:val="00D211DA"/>
    <w:rsid w:val="00E5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1E747"/>
  <w15:chartTrackingRefBased/>
  <w15:docId w15:val="{C4438DC2-0E8D-4F35-AE4C-F55F90BA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6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Shaheenur Islam</dc:creator>
  <cp:keywords/>
  <dc:description/>
  <cp:lastModifiedBy>chn off35</cp:lastModifiedBy>
  <cp:revision>12</cp:revision>
  <dcterms:created xsi:type="dcterms:W3CDTF">2020-08-17T09:33:00Z</dcterms:created>
  <dcterms:modified xsi:type="dcterms:W3CDTF">2020-11-02T05:02:00Z</dcterms:modified>
</cp:coreProperties>
</file>